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868" w:rsidRPr="00733868" w:rsidRDefault="00733868" w:rsidP="00733868">
      <w:pPr>
        <w:widowControl/>
        <w:adjustRightInd w:val="0"/>
        <w:snapToGrid w:val="0"/>
        <w:spacing w:line="480" w:lineRule="auto"/>
        <w:ind w:firstLine="402"/>
        <w:jc w:val="center"/>
        <w:rPr>
          <w:rFonts w:ascii="Times New Roman" w:eastAsia="等线" w:hAnsi="Times New Roman" w:cs="Times New Roman"/>
          <w:b/>
          <w:snapToGrid w:val="0"/>
          <w:color w:val="000000"/>
          <w:kern w:val="0"/>
          <w:sz w:val="20"/>
          <w:lang w:bidi="en-US"/>
        </w:rPr>
      </w:pPr>
      <w:r w:rsidRPr="00733868">
        <w:rPr>
          <w:rFonts w:ascii="Times New Roman" w:eastAsia="等线" w:hAnsi="Times New Roman" w:cs="Times New Roman"/>
          <w:b/>
          <w:snapToGrid w:val="0"/>
          <w:color w:val="000000"/>
          <w:kern w:val="0"/>
          <w:sz w:val="20"/>
          <w:lang w:bidi="en-US"/>
        </w:rPr>
        <w:t xml:space="preserve">Table </w:t>
      </w:r>
      <w:r w:rsidR="00FC7750">
        <w:rPr>
          <w:rFonts w:ascii="Times New Roman" w:eastAsia="等线" w:hAnsi="Times New Roman" w:cs="Times New Roman" w:hint="eastAsia"/>
          <w:b/>
          <w:snapToGrid w:val="0"/>
          <w:color w:val="000000"/>
          <w:kern w:val="0"/>
          <w:sz w:val="20"/>
          <w:lang w:bidi="en-US"/>
        </w:rPr>
        <w:t>S</w:t>
      </w:r>
      <w:r w:rsidRPr="00733868">
        <w:rPr>
          <w:rFonts w:ascii="Times New Roman" w:eastAsia="宋体" w:hAnsi="Times New Roman" w:cs="Times New Roman"/>
          <w:b/>
          <w:snapToGrid w:val="0"/>
          <w:color w:val="000000"/>
          <w:kern w:val="0"/>
          <w:sz w:val="20"/>
          <w:lang w:bidi="en-US"/>
        </w:rPr>
        <w:t>2</w:t>
      </w:r>
      <w:r w:rsidRPr="00733868">
        <w:rPr>
          <w:rFonts w:ascii="Times New Roman" w:eastAsia="等线" w:hAnsi="Times New Roman" w:cs="Times New Roman"/>
          <w:b/>
          <w:snapToGrid w:val="0"/>
          <w:color w:val="000000"/>
          <w:kern w:val="0"/>
          <w:sz w:val="20"/>
          <w:lang w:bidi="en-US"/>
        </w:rPr>
        <w:t xml:space="preserve">. The sequences of primers used for </w:t>
      </w:r>
      <w:proofErr w:type="spellStart"/>
      <w:r w:rsidRPr="00733868">
        <w:rPr>
          <w:rFonts w:ascii="Times New Roman" w:eastAsia="等线" w:hAnsi="Times New Roman" w:cs="Times New Roman"/>
          <w:b/>
          <w:snapToGrid w:val="0"/>
          <w:color w:val="000000"/>
          <w:kern w:val="0"/>
          <w:sz w:val="20"/>
          <w:lang w:bidi="en-US"/>
        </w:rPr>
        <w:t>qRT</w:t>
      </w:r>
      <w:proofErr w:type="spellEnd"/>
      <w:r w:rsidRPr="00733868">
        <w:rPr>
          <w:rFonts w:ascii="Times New Roman" w:eastAsia="等线" w:hAnsi="Times New Roman" w:cs="Times New Roman"/>
          <w:b/>
          <w:snapToGrid w:val="0"/>
          <w:color w:val="000000"/>
          <w:kern w:val="0"/>
          <w:sz w:val="20"/>
          <w:lang w:bidi="en-US"/>
        </w:rPr>
        <w:t>-PCR</w:t>
      </w:r>
      <w:bookmarkStart w:id="0" w:name="_GoBack"/>
      <w:bookmarkEnd w:id="0"/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526"/>
        <w:gridCol w:w="3408"/>
        <w:gridCol w:w="3588"/>
      </w:tblGrid>
      <w:tr w:rsidR="00733868" w:rsidRPr="00733868" w:rsidTr="00134EF9">
        <w:trPr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ind w:hanging="480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sz w:val="18"/>
                <w:szCs w:val="18"/>
              </w:rPr>
              <w:t>Gene Name</w:t>
            </w:r>
          </w:p>
        </w:tc>
        <w:tc>
          <w:tcPr>
            <w:tcW w:w="3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sz w:val="18"/>
                <w:szCs w:val="18"/>
              </w:rPr>
              <w:t>Forward Primer Sequence (5’ -3’)</w:t>
            </w:r>
          </w:p>
        </w:tc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sz w:val="18"/>
                <w:szCs w:val="18"/>
              </w:rPr>
              <w:t>Reverse Primer Sequence (5’ -3’ )</w:t>
            </w:r>
          </w:p>
        </w:tc>
      </w:tr>
      <w:tr w:rsidR="00733868" w:rsidRPr="00733868" w:rsidTr="00134EF9">
        <w:trPr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</w:pPr>
            <w:r w:rsidRPr="00733868"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  <w:t>LsZIP1</w:t>
            </w:r>
          </w:p>
        </w:tc>
        <w:tc>
          <w:tcPr>
            <w:tcW w:w="34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AGCCAAATTCGGGAGCCTTCATTC</w:t>
            </w:r>
          </w:p>
        </w:tc>
        <w:tc>
          <w:tcPr>
            <w:tcW w:w="35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GTTCCAATTCCGACACCCACAGG</w:t>
            </w:r>
          </w:p>
        </w:tc>
      </w:tr>
      <w:tr w:rsidR="00733868" w:rsidRPr="00733868" w:rsidTr="00134EF9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868" w:rsidRPr="00733868" w:rsidRDefault="00733868" w:rsidP="00733868">
            <w:pPr>
              <w:widowControl/>
              <w:spacing w:line="480" w:lineRule="auto"/>
              <w:ind w:left="479" w:hangingChars="266" w:hanging="479"/>
              <w:jc w:val="center"/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</w:pPr>
            <w:r w:rsidRPr="00733868"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  <w:t>LsZIP2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TCCCTCTTGTCACCCGCTCTG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AACTGGACCTCAACATGCCGAAAG</w:t>
            </w:r>
          </w:p>
        </w:tc>
      </w:tr>
      <w:tr w:rsidR="00733868" w:rsidRPr="00733868" w:rsidTr="00134EF9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</w:pPr>
            <w:r w:rsidRPr="00733868"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  <w:t>LsZIP3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TGACCACACTGCTTGCTGACTTC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CCAACGGAACGACCACGGATG</w:t>
            </w:r>
          </w:p>
        </w:tc>
      </w:tr>
      <w:tr w:rsidR="00733868" w:rsidRPr="00733868" w:rsidTr="00134EF9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</w:pPr>
            <w:r w:rsidRPr="00733868"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  <w:t>LsZIP4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ACATGGCGTTGGTCGATCTTCTTG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GACGGCGGCGAAAGATTTGATTTG</w:t>
            </w:r>
          </w:p>
        </w:tc>
      </w:tr>
      <w:tr w:rsidR="00733868" w:rsidRPr="00733868" w:rsidTr="00134EF9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</w:pPr>
            <w:r w:rsidRPr="00733868"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  <w:t>LsZIP5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GTGGCGGCTGTGGTGGTTATG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ACCCTCCTGCTTCTCTTCATCTCC</w:t>
            </w:r>
          </w:p>
        </w:tc>
      </w:tr>
      <w:tr w:rsidR="00733868" w:rsidRPr="00733868" w:rsidTr="00134EF9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</w:pPr>
            <w:r w:rsidRPr="00733868"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  <w:t>LsZIP6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TCATCGGCATCGCTACAATCCTTG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TGGGCTAAGGGCAGGGATAGAAC</w:t>
            </w:r>
          </w:p>
        </w:tc>
      </w:tr>
      <w:tr w:rsidR="00733868" w:rsidRPr="00733868" w:rsidTr="00134EF9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</w:pPr>
            <w:r w:rsidRPr="00733868"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  <w:t>LsZIP7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ACATGCGAACGAGAAGAAGACGAG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ACACCGATGGCACCAAATATGAGG</w:t>
            </w:r>
          </w:p>
        </w:tc>
      </w:tr>
      <w:tr w:rsidR="00733868" w:rsidRPr="00733868" w:rsidTr="00134EF9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</w:pPr>
            <w:r w:rsidRPr="00733868"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  <w:t>LsZIP8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CACCACCACCACAAGCGACAG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GGATGCTCACACCAATTCCACCAG</w:t>
            </w:r>
          </w:p>
        </w:tc>
      </w:tr>
      <w:tr w:rsidR="00733868" w:rsidRPr="00733868" w:rsidTr="00134EF9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</w:pPr>
            <w:r w:rsidRPr="00733868"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  <w:t>LsZIP9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CACCTCCTCATCCTCTCACTCCTC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TGGGTGGTTGGGTGGTAGAGTTAG</w:t>
            </w:r>
          </w:p>
        </w:tc>
      </w:tr>
      <w:tr w:rsidR="00733868" w:rsidRPr="00733868" w:rsidTr="00134EF9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</w:pPr>
            <w:r w:rsidRPr="00733868"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  <w:t>LsZIP10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CCTAATCATCACCGTAGCGTCTGC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TTGCCGACAAAGGGTAGAGAAACG</w:t>
            </w:r>
          </w:p>
        </w:tc>
      </w:tr>
      <w:tr w:rsidR="00733868" w:rsidRPr="00733868" w:rsidTr="00134EF9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</w:pPr>
            <w:r w:rsidRPr="00733868"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  <w:t>LsZIP11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TTAGCCGACTGCACTTGCGAAC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ACACCGATGCCACCAAATATGAGG</w:t>
            </w:r>
          </w:p>
        </w:tc>
      </w:tr>
      <w:tr w:rsidR="00733868" w:rsidRPr="00733868" w:rsidTr="00134EF9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</w:pPr>
            <w:r w:rsidRPr="00733868"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  <w:t>LsZIP12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CCTGCTCTCCACCTTCACAACAC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GCAGCAATGGCGATGACTTTAAGC</w:t>
            </w:r>
          </w:p>
        </w:tc>
      </w:tr>
      <w:tr w:rsidR="00733868" w:rsidRPr="00733868" w:rsidTr="00134EF9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</w:pPr>
            <w:r w:rsidRPr="00733868"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  <w:t>LsZIP13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CGCCGTAGACTCCGCCAGAG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CCGATATTCCGACGACGCTTGTG</w:t>
            </w:r>
          </w:p>
        </w:tc>
      </w:tr>
      <w:tr w:rsidR="00733868" w:rsidRPr="00733868" w:rsidTr="00134EF9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</w:pPr>
            <w:r w:rsidRPr="00733868"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  <w:t>LsZIP14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CTGTGACCACTCGCATGACCATC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TCCTCTTCCGCCAGTTCTTCCG</w:t>
            </w:r>
          </w:p>
        </w:tc>
      </w:tr>
      <w:tr w:rsidR="00733868" w:rsidRPr="00733868" w:rsidTr="00134EF9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</w:pPr>
            <w:r w:rsidRPr="00733868"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  <w:t>LsZIP15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GCATCGGCTGGTTACCTTCTCAC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ACCACCACCATGACCTCCTCTTC</w:t>
            </w:r>
          </w:p>
        </w:tc>
      </w:tr>
      <w:tr w:rsidR="00733868" w:rsidRPr="00733868" w:rsidTr="00134EF9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</w:pPr>
            <w:r w:rsidRPr="00733868"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  <w:t>LsZIP16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CGCCTTCGCCTTTGGAATTTCAAG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ATCTGCGACCCGACCCTGTG</w:t>
            </w:r>
          </w:p>
        </w:tc>
      </w:tr>
      <w:tr w:rsidR="00733868" w:rsidRPr="00733868" w:rsidTr="00134EF9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</w:pPr>
            <w:r w:rsidRPr="00733868"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  <w:t>LsZIP17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CGGTAGCAGTTGAAGGGGTTGAC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sz w:val="18"/>
                <w:szCs w:val="18"/>
              </w:rPr>
              <w:t>ATTGGCGTGAGAATGGTGATGGG</w:t>
            </w:r>
          </w:p>
        </w:tc>
      </w:tr>
      <w:tr w:rsidR="00733868" w:rsidRPr="00733868" w:rsidTr="00134EF9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</w:pPr>
            <w:r w:rsidRPr="00733868"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  <w:t>LsZIP18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AACGGTTTCTGGGCTTGCTGAG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sz w:val="18"/>
                <w:szCs w:val="18"/>
              </w:rPr>
              <w:t>GGCCATAACTCCACCAACTGCTC</w:t>
            </w:r>
          </w:p>
        </w:tc>
      </w:tr>
      <w:tr w:rsidR="00733868" w:rsidRPr="00733868" w:rsidTr="00134EF9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</w:pPr>
            <w:r w:rsidRPr="00733868"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  <w:t>LsZIP19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CTGGGTTTGTGGCGATGGTA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AGCCGTCTGAGCCCTAACTTGG</w:t>
            </w:r>
          </w:p>
        </w:tc>
      </w:tr>
      <w:tr w:rsidR="00733868" w:rsidRPr="00733868" w:rsidTr="00134EF9">
        <w:trPr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</w:pPr>
            <w:r w:rsidRPr="00733868">
              <w:rPr>
                <w:rFonts w:ascii="Times New Roman" w:eastAsia="Arial Unicode MS" w:hAnsi="Times New Roman"/>
                <w:i/>
                <w:noProof/>
                <w:sz w:val="18"/>
                <w:szCs w:val="18"/>
              </w:rPr>
              <w:t>LsZIP20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GGTCCATTACTAGGCGGCAACATC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CCAGGTGGCGAGGAGGAAGG</w:t>
            </w:r>
          </w:p>
        </w:tc>
      </w:tr>
      <w:tr w:rsidR="00733868" w:rsidRPr="00733868" w:rsidTr="00134EF9">
        <w:trPr>
          <w:jc w:val="center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i/>
                <w:noProof/>
                <w:sz w:val="18"/>
                <w:szCs w:val="18"/>
              </w:rPr>
              <w:lastRenderedPageBreak/>
              <w:t>action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CCGTGAACCCAAACCCTGATGAG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3868" w:rsidRPr="00733868" w:rsidRDefault="00733868" w:rsidP="00733868">
            <w:pPr>
              <w:widowControl/>
              <w:spacing w:line="48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733868">
              <w:rPr>
                <w:rFonts w:ascii="Times New Roman" w:hAnsi="Times New Roman"/>
                <w:noProof/>
                <w:color w:val="222222"/>
                <w:sz w:val="18"/>
                <w:szCs w:val="18"/>
                <w:shd w:val="clear" w:color="auto" w:fill="FFFFFF"/>
              </w:rPr>
              <w:t>CGCATCCGCCTTCCTTAGTAACTC</w:t>
            </w:r>
          </w:p>
        </w:tc>
      </w:tr>
    </w:tbl>
    <w:p w:rsidR="00EF1E19" w:rsidRDefault="00EF1E19"/>
    <w:sectPr w:rsidR="00EF1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3CA6" w:rsidRDefault="00B53CA6" w:rsidP="00733868">
      <w:r>
        <w:separator/>
      </w:r>
    </w:p>
  </w:endnote>
  <w:endnote w:type="continuationSeparator" w:id="0">
    <w:p w:rsidR="00B53CA6" w:rsidRDefault="00B53CA6" w:rsidP="00733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3CA6" w:rsidRDefault="00B53CA6" w:rsidP="00733868">
      <w:r>
        <w:separator/>
      </w:r>
    </w:p>
  </w:footnote>
  <w:footnote w:type="continuationSeparator" w:id="0">
    <w:p w:rsidR="00B53CA6" w:rsidRDefault="00B53CA6" w:rsidP="007338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F27"/>
    <w:rsid w:val="005F6F27"/>
    <w:rsid w:val="00733868"/>
    <w:rsid w:val="00B53CA6"/>
    <w:rsid w:val="00EF1E19"/>
    <w:rsid w:val="00FC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7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38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38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38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3868"/>
    <w:rPr>
      <w:sz w:val="18"/>
      <w:szCs w:val="18"/>
    </w:rPr>
  </w:style>
  <w:style w:type="table" w:styleId="a5">
    <w:name w:val="Table Grid"/>
    <w:basedOn w:val="a1"/>
    <w:uiPriority w:val="37"/>
    <w:rsid w:val="00733868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7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38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38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38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3868"/>
    <w:rPr>
      <w:sz w:val="18"/>
      <w:szCs w:val="18"/>
    </w:rPr>
  </w:style>
  <w:style w:type="table" w:styleId="a5">
    <w:name w:val="Table Grid"/>
    <w:basedOn w:val="a1"/>
    <w:uiPriority w:val="37"/>
    <w:rsid w:val="00733868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3</cp:revision>
  <dcterms:created xsi:type="dcterms:W3CDTF">2022-02-18T04:46:00Z</dcterms:created>
  <dcterms:modified xsi:type="dcterms:W3CDTF">2022-02-18T04:49:00Z</dcterms:modified>
</cp:coreProperties>
</file>